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8C144" w14:textId="77777777" w:rsidR="00FD668F" w:rsidRDefault="00FD668F" w:rsidP="00FD66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357F1FD1" w14:textId="77777777" w:rsidR="00FA6F36" w:rsidRPr="00BA58AF" w:rsidRDefault="00FA6F36" w:rsidP="00FA6F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58AF">
        <w:rPr>
          <w:rFonts w:ascii="Times New Roman" w:hAnsi="Times New Roman" w:cs="Times New Roman"/>
          <w:b/>
          <w:bCs/>
          <w:sz w:val="24"/>
          <w:szCs w:val="24"/>
        </w:rPr>
        <w:t>Ultrasensitive assay for saliva-based SARS-CoV-2 antigen detection.</w:t>
      </w:r>
    </w:p>
    <w:p w14:paraId="12D59C68" w14:textId="77777777" w:rsidR="00F208C0" w:rsidRPr="00BA58AF" w:rsidRDefault="00F208C0" w:rsidP="00F208C0">
      <w:pPr>
        <w:spacing w:before="16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A58AF">
        <w:rPr>
          <w:rFonts w:ascii="Times New Roman" w:hAnsi="Times New Roman" w:cs="Times New Roman"/>
          <w:sz w:val="24"/>
          <w:szCs w:val="24"/>
        </w:rPr>
        <w:t>Ren A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A58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Sohaei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D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A58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Zacharioudakis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I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58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Sigal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GB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A58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Stengelin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M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A58AF">
        <w:rPr>
          <w:rFonts w:ascii="Times New Roman" w:hAnsi="Times New Roman" w:cs="Times New Roman"/>
          <w:sz w:val="24"/>
          <w:szCs w:val="24"/>
        </w:rPr>
        <w:t>, Mathew A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A58AF">
        <w:rPr>
          <w:rFonts w:ascii="Times New Roman" w:hAnsi="Times New Roman" w:cs="Times New Roman"/>
          <w:sz w:val="24"/>
          <w:szCs w:val="24"/>
        </w:rPr>
        <w:t>, Campbell C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A58AF">
        <w:rPr>
          <w:rFonts w:ascii="Times New Roman" w:hAnsi="Times New Roman" w:cs="Times New Roman"/>
          <w:sz w:val="24"/>
          <w:szCs w:val="24"/>
        </w:rPr>
        <w:t>, Padmanabhan N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A58AF">
        <w:rPr>
          <w:rFonts w:ascii="Times New Roman" w:hAnsi="Times New Roman" w:cs="Times New Roman"/>
          <w:sz w:val="24"/>
          <w:szCs w:val="24"/>
        </w:rPr>
        <w:t>, Romero D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A58AF">
        <w:rPr>
          <w:rFonts w:ascii="Times New Roman" w:hAnsi="Times New Roman" w:cs="Times New Roman"/>
          <w:sz w:val="24"/>
          <w:szCs w:val="24"/>
        </w:rPr>
        <w:t>, Joe J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A58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Soosaipillai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A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A58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Kulasingam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V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 w:rsidRPr="00BA58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Mazzulli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T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1,5,7</w:t>
      </w:r>
      <w:r w:rsidRPr="00BA58A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 X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58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McGeer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A</w:t>
      </w:r>
      <w:r w:rsidRPr="003368C3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BA58A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58AF">
        <w:rPr>
          <w:rFonts w:ascii="Times New Roman" w:hAnsi="Times New Roman" w:cs="Times New Roman"/>
          <w:sz w:val="24"/>
          <w:szCs w:val="24"/>
        </w:rPr>
        <w:t>Diamandis EP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1,2,6,7*</w:t>
      </w:r>
      <w:r w:rsidRPr="00BA58AF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Prassas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</w:t>
      </w:r>
      <w:r w:rsidRPr="003977D8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3977D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31C5475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58AF">
        <w:rPr>
          <w:rFonts w:ascii="Times New Roman" w:hAnsi="Times New Roman" w:cs="Times New Roman"/>
          <w:sz w:val="24"/>
          <w:szCs w:val="24"/>
        </w:rPr>
        <w:t>Department of Laboratory Medicine and Pathobiology, University of Toronto, Toronto, Canada</w:t>
      </w:r>
    </w:p>
    <w:p w14:paraId="70E0CA3E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58AF">
        <w:rPr>
          <w:rFonts w:ascii="Times New Roman" w:hAnsi="Times New Roman" w:cs="Times New Roman"/>
          <w:sz w:val="24"/>
          <w:szCs w:val="24"/>
        </w:rPr>
        <w:t>Lunenfeld-Tanenbaum Research Institute, Mount Sinai Hospital, Toronto, Canada</w:t>
      </w:r>
    </w:p>
    <w:p w14:paraId="7ABBA023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58AF">
        <w:rPr>
          <w:rFonts w:ascii="Times New Roman" w:hAnsi="Times New Roman" w:cs="Times New Roman"/>
          <w:sz w:val="24"/>
          <w:szCs w:val="24"/>
        </w:rPr>
        <w:t>Biology Department, University of Crete, Heraklion, Crete, Greece.</w:t>
      </w:r>
    </w:p>
    <w:p w14:paraId="0AFB59FA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A58AF">
        <w:rPr>
          <w:rFonts w:ascii="Times New Roman" w:hAnsi="Times New Roman" w:cs="Times New Roman"/>
          <w:sz w:val="24"/>
          <w:szCs w:val="24"/>
        </w:rPr>
        <w:t>Meso Scale Diagnostics, LLC. (MSD), Rockville, MD, USA</w:t>
      </w:r>
    </w:p>
    <w:p w14:paraId="67B777A7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A58AF">
        <w:rPr>
          <w:rFonts w:ascii="Times New Roman" w:hAnsi="Times New Roman" w:cs="Times New Roman"/>
          <w:sz w:val="24"/>
          <w:szCs w:val="24"/>
        </w:rPr>
        <w:t>Department of Microbiology, University Health Network/Mount Sinai Hospital, Toronto, Canada</w:t>
      </w:r>
    </w:p>
    <w:p w14:paraId="0476257A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A58AF">
        <w:rPr>
          <w:rFonts w:ascii="Times New Roman" w:hAnsi="Times New Roman" w:cs="Times New Roman"/>
          <w:sz w:val="24"/>
          <w:szCs w:val="24"/>
        </w:rPr>
        <w:t>Department of Clinical Biochemistry, University Health Network, Toronto, Ontario, Canada</w:t>
      </w:r>
    </w:p>
    <w:p w14:paraId="43886AB3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A58AF">
        <w:rPr>
          <w:rFonts w:ascii="Times New Roman" w:hAnsi="Times New Roman" w:cs="Times New Roman"/>
          <w:sz w:val="24"/>
          <w:szCs w:val="24"/>
        </w:rPr>
        <w:t>Department of Pathology and Laboratory Medicine, Mount Sinai Hospital, Toronto, Canada</w:t>
      </w:r>
    </w:p>
    <w:p w14:paraId="63722367" w14:textId="77777777" w:rsidR="00FA6F36" w:rsidRPr="00BA58AF" w:rsidRDefault="00FA6F36" w:rsidP="00FA6F36">
      <w:pPr>
        <w:spacing w:before="200" w:line="480" w:lineRule="auto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b/>
          <w:bCs/>
          <w:sz w:val="24"/>
          <w:szCs w:val="24"/>
        </w:rPr>
        <w:t>Running title:</w:t>
      </w:r>
      <w:r w:rsidRPr="00BA58AF">
        <w:rPr>
          <w:rFonts w:ascii="Times New Roman" w:hAnsi="Times New Roman" w:cs="Times New Roman"/>
          <w:sz w:val="24"/>
          <w:szCs w:val="24"/>
        </w:rPr>
        <w:t xml:space="preserve"> Ultrasensitive saliva-based SARS-CoV-2 antigen detection</w:t>
      </w:r>
    </w:p>
    <w:p w14:paraId="2CC5001C" w14:textId="77777777" w:rsidR="00FA6F36" w:rsidRPr="00BA58AF" w:rsidRDefault="00FA6F36" w:rsidP="00FA6F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58AF">
        <w:rPr>
          <w:rFonts w:ascii="Times New Roman" w:hAnsi="Times New Roman" w:cs="Times New Roman"/>
          <w:b/>
          <w:bCs/>
          <w:sz w:val="24"/>
          <w:szCs w:val="24"/>
        </w:rPr>
        <w:t xml:space="preserve">Word count: </w:t>
      </w:r>
      <w:r w:rsidRPr="00BA58A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A58AF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0</w:t>
      </w:r>
    </w:p>
    <w:p w14:paraId="1CA1F5E9" w14:textId="77777777" w:rsidR="00FA6F36" w:rsidRPr="00BA58AF" w:rsidRDefault="00FA6F36" w:rsidP="00FA6F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b/>
          <w:bCs/>
          <w:sz w:val="24"/>
          <w:szCs w:val="24"/>
        </w:rPr>
        <w:t>Figures:</w:t>
      </w:r>
      <w:r w:rsidRPr="00BA58AF"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0C63A6EB" w14:textId="77777777" w:rsidR="00FA6F36" w:rsidRPr="00BA58AF" w:rsidRDefault="00FA6F36" w:rsidP="00FA6F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b/>
          <w:bCs/>
          <w:sz w:val="24"/>
          <w:szCs w:val="24"/>
        </w:rPr>
        <w:t>Tables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58AF">
        <w:rPr>
          <w:rFonts w:ascii="Times New Roman" w:hAnsi="Times New Roman" w:cs="Times New Roman"/>
          <w:sz w:val="24"/>
          <w:szCs w:val="24"/>
        </w:rPr>
        <w:t>1</w:t>
      </w:r>
    </w:p>
    <w:p w14:paraId="66072C7B" w14:textId="77777777" w:rsidR="00FA6F36" w:rsidRPr="00BA58AF" w:rsidRDefault="00FA6F36" w:rsidP="00FA6F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b/>
          <w:bCs/>
          <w:sz w:val="24"/>
          <w:szCs w:val="24"/>
        </w:rPr>
        <w:t>Supplemental table:</w:t>
      </w:r>
      <w:r w:rsidRPr="00BA58AF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3C4263D8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b/>
          <w:sz w:val="24"/>
          <w:szCs w:val="24"/>
        </w:rPr>
        <w:t>*To whom correspondence should be addressed</w:t>
      </w:r>
      <w:r w:rsidRPr="00BA58AF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9FD244B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</w:rPr>
        <w:t xml:space="preserve">I.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Prassas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>, Ph.D.</w:t>
      </w:r>
    </w:p>
    <w:p w14:paraId="5F662E61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</w:rPr>
        <w:t xml:space="preserve">Mount Sinai Hospital, Joseph &amp; Wolf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Lebovic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Ctr., </w:t>
      </w:r>
    </w:p>
    <w:p w14:paraId="6E0E36F9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</w:rPr>
        <w:t xml:space="preserve">60 Murray St [Box 32];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Flr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6 - Rm L6-201 Toronto, ON, M5T 3L9, Canada</w:t>
      </w:r>
    </w:p>
    <w:p w14:paraId="325FD256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</w:rPr>
        <w:lastRenderedPageBreak/>
        <w:t xml:space="preserve">Tel: 416-586-8443; Fax: 416-619-5521; </w:t>
      </w:r>
    </w:p>
    <w:p w14:paraId="21150C07" w14:textId="7FFA2B77" w:rsidR="00FA6F36" w:rsidRPr="00BA58AF" w:rsidRDefault="001C5065" w:rsidP="00FA6F36">
      <w:pPr>
        <w:spacing w:after="0" w:line="480" w:lineRule="auto"/>
        <w:jc w:val="both"/>
        <w:rPr>
          <w:rFonts w:ascii="Times New Roman" w:hAnsi="Times New Roman" w:cs="Times New Roman"/>
          <w:color w:val="0000FF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FA6F36" w:rsidRPr="00BA58AF">
        <w:rPr>
          <w:rFonts w:ascii="Times New Roman" w:hAnsi="Times New Roman" w:cs="Times New Roman"/>
          <w:sz w:val="24"/>
          <w:szCs w:val="24"/>
        </w:rPr>
        <w:t>-mail: yprassas@gmail.com</w:t>
      </w:r>
    </w:p>
    <w:p w14:paraId="3F7B39C4" w14:textId="181681B6" w:rsidR="00FA6F36" w:rsidRPr="00BA58AF" w:rsidRDefault="001C5065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</w:t>
      </w:r>
    </w:p>
    <w:p w14:paraId="7563EA25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</w:rPr>
        <w:t>E.P. Diamandis, Ph.D., M.D.</w:t>
      </w:r>
    </w:p>
    <w:p w14:paraId="151A7465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</w:rPr>
        <w:t xml:space="preserve">Mount Sinai Hospital, Joseph &amp; Wolf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Lebovic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Ctr., </w:t>
      </w:r>
    </w:p>
    <w:p w14:paraId="32F01059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</w:rPr>
        <w:t xml:space="preserve">60 Murray St [Box 32]; </w:t>
      </w:r>
      <w:proofErr w:type="spellStart"/>
      <w:r w:rsidRPr="00BA58AF">
        <w:rPr>
          <w:rFonts w:ascii="Times New Roman" w:hAnsi="Times New Roman" w:cs="Times New Roman"/>
          <w:sz w:val="24"/>
          <w:szCs w:val="24"/>
        </w:rPr>
        <w:t>Flr</w:t>
      </w:r>
      <w:proofErr w:type="spellEnd"/>
      <w:r w:rsidRPr="00BA58AF">
        <w:rPr>
          <w:rFonts w:ascii="Times New Roman" w:hAnsi="Times New Roman" w:cs="Times New Roman"/>
          <w:sz w:val="24"/>
          <w:szCs w:val="24"/>
        </w:rPr>
        <w:t xml:space="preserve"> 6 - Rm L6-201</w:t>
      </w:r>
    </w:p>
    <w:p w14:paraId="3EAFEF03" w14:textId="77777777" w:rsidR="00FA6F36" w:rsidRPr="00BA58AF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</w:rPr>
        <w:t>Toronto, ON, M5T 3L9, Canada</w:t>
      </w:r>
    </w:p>
    <w:p w14:paraId="205EF47E" w14:textId="77777777" w:rsidR="001C5065" w:rsidRDefault="00FA6F36" w:rsidP="00FA6F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8AF">
        <w:rPr>
          <w:rFonts w:ascii="Times New Roman" w:hAnsi="Times New Roman" w:cs="Times New Roman"/>
          <w:sz w:val="24"/>
          <w:szCs w:val="24"/>
        </w:rPr>
        <w:t>Tel: 416-586-8443; Fax: 416-619-5521</w:t>
      </w:r>
    </w:p>
    <w:p w14:paraId="7E712745" w14:textId="75D6521F" w:rsidR="00FA6F36" w:rsidRPr="00BA58AF" w:rsidRDefault="001C5065" w:rsidP="00FA6F36">
      <w:pPr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FA6F36" w:rsidRPr="00BA58AF">
        <w:rPr>
          <w:rFonts w:ascii="Times New Roman" w:hAnsi="Times New Roman" w:cs="Times New Roman"/>
          <w:sz w:val="24"/>
          <w:szCs w:val="24"/>
        </w:rPr>
        <w:t xml:space="preserve">-mail: </w:t>
      </w:r>
      <w:hyperlink r:id="rId5" w:history="1">
        <w:r w:rsidR="00FA6F36" w:rsidRPr="00BA58AF">
          <w:rPr>
            <w:rStyle w:val="Hyperlink"/>
            <w:rFonts w:ascii="Times New Roman" w:hAnsi="Times New Roman" w:cs="Times New Roman"/>
            <w:sz w:val="24"/>
            <w:szCs w:val="24"/>
          </w:rPr>
          <w:t>Eleftherios.Diamandis@sinaihealthsystem.ca</w:t>
        </w:r>
      </w:hyperlink>
    </w:p>
    <w:p w14:paraId="55FC7275" w14:textId="77777777" w:rsidR="00FA6F36" w:rsidRPr="00BA58AF" w:rsidRDefault="00FA6F36" w:rsidP="00FA6F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58A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10E637B" w14:textId="36C274E5" w:rsidR="00533D3E" w:rsidRPr="00657C59" w:rsidRDefault="00533D3E" w:rsidP="00533D3E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Supplemental </w:t>
      </w:r>
      <w:r w:rsidRPr="00657C5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1 </w:t>
      </w:r>
      <w:r w:rsidR="00DB7D1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-PLEX</w:t>
      </w:r>
      <w:r w:rsidR="00DB7D1F" w:rsidRPr="0022540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perscript"/>
        </w:rPr>
        <w:t>®</w:t>
      </w:r>
      <w:r w:rsidR="00DB7D1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="00DB7D1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u</w:t>
      </w:r>
      <w:r w:rsidRPr="00657C5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ltra-sensitiv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RS-C</w:t>
      </w:r>
      <w:r w:rsidR="0003622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V-2</w:t>
      </w:r>
      <w:r w:rsidRPr="00657C5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nucleocapsid antige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immunoassay</w:t>
      </w:r>
      <w:r w:rsidRPr="00657C5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and PCR test results for saliva samples from non-COVID-19 and COVID-19 cases </w:t>
      </w:r>
    </w:p>
    <w:tbl>
      <w:tblPr>
        <w:tblW w:w="10094" w:type="dxa"/>
        <w:tblLayout w:type="fixed"/>
        <w:tblLook w:val="04A0" w:firstRow="1" w:lastRow="0" w:firstColumn="1" w:lastColumn="0" w:noHBand="0" w:noVBand="1"/>
      </w:tblPr>
      <w:tblGrid>
        <w:gridCol w:w="810"/>
        <w:gridCol w:w="990"/>
        <w:gridCol w:w="1080"/>
        <w:gridCol w:w="1080"/>
        <w:gridCol w:w="990"/>
        <w:gridCol w:w="1440"/>
        <w:gridCol w:w="1260"/>
        <w:gridCol w:w="261"/>
        <w:gridCol w:w="1021"/>
        <w:gridCol w:w="1162"/>
      </w:tblGrid>
      <w:tr w:rsidR="00533D3E" w:rsidRPr="00657C59" w14:paraId="2C42F547" w14:textId="77777777" w:rsidTr="00E03839">
        <w:trPr>
          <w:trHeight w:val="588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081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A90D" w14:textId="77777777" w:rsidR="00533D3E" w:rsidRPr="00657C59" w:rsidRDefault="00533D3E" w:rsidP="00E03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4F80" w14:textId="77777777" w:rsidR="00533D3E" w:rsidRPr="00657C59" w:rsidRDefault="00533D3E" w:rsidP="00E03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998F5B" w14:textId="77777777" w:rsidR="00533D3E" w:rsidRPr="008F0384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liva sample</w:t>
            </w:r>
          </w:p>
        </w:tc>
        <w:tc>
          <w:tcPr>
            <w:tcW w:w="261" w:type="dxa"/>
            <w:tcBorders>
              <w:left w:val="nil"/>
              <w:right w:val="nil"/>
            </w:tcBorders>
          </w:tcPr>
          <w:p w14:paraId="0A1D763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4C115D" w14:textId="77777777" w:rsidR="00533D3E" w:rsidRPr="008F0384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red nasopharyngeal swab sample</w:t>
            </w:r>
          </w:p>
        </w:tc>
      </w:tr>
      <w:tr w:rsidR="00533D3E" w:rsidRPr="00657C59" w14:paraId="61B820C3" w14:textId="77777777" w:rsidTr="00E03839">
        <w:trPr>
          <w:trHeight w:val="108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86C2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8DE7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since symptom onse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B691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since diagnostic swa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AE2A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 (Mean CT cycl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712D1" w14:textId="272CCD89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 diagnosis (CT &lt;</w:t>
            </w:r>
            <w:r w:rsidR="00FA6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cut-off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99B17" w14:textId="4CA23FA6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</w:t>
            </w: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 antigen concentration* (</w:t>
            </w:r>
            <w:proofErr w:type="spellStart"/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036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F9FE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antigen test diagnosis**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2B56B6B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B603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 (Mean CT cycle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8105A" w14:textId="7CD5C540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PCR diagnosis (CT &lt;</w:t>
            </w:r>
            <w:r w:rsidR="00FA6F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35 cut-off)</w:t>
            </w:r>
          </w:p>
        </w:tc>
      </w:tr>
      <w:tr w:rsidR="00533D3E" w:rsidRPr="00657C59" w14:paraId="41008A10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D16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19D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E4A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1C2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4801E0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4FCF" w14:textId="50BFDE06" w:rsidR="00533D3E" w:rsidRPr="00657C59" w:rsidRDefault="00DB7D1F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FA6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33D3E"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3BB7A6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left w:val="nil"/>
              <w:bottom w:val="nil"/>
              <w:right w:val="nil"/>
            </w:tcBorders>
          </w:tcPr>
          <w:p w14:paraId="5A54E40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642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DB8AE3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FA6F36" w:rsidRPr="00657C59" w14:paraId="661C7199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5AF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40D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B3B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B9D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BB0593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ABE17" w14:textId="0B2BDF8B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F3B338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D356EB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D2D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CD6C3A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FA6F36" w:rsidRPr="00657C59" w14:paraId="08A94222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E08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AFF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13F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828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C5F78A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43D5" w14:textId="7A12090A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9CB1FD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0905BC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E79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05A7926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FA6F36" w:rsidRPr="00657C59" w14:paraId="668320B5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C05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512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324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D9F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0AAB2D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B619" w14:textId="768092D5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3A5CEB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AF9644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F16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7CA1CEB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FA6F36" w:rsidRPr="00657C59" w14:paraId="072D55BB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B9D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364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3A3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B2C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CBFBF" w:themeFill="accent1" w:themeFillTint="66"/>
            <w:noWrap/>
            <w:vAlign w:val="center"/>
            <w:hideMark/>
          </w:tcPr>
          <w:p w14:paraId="35719C76" w14:textId="4416051B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2891" w14:textId="0610F520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5FD2A6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C4F8DB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EA4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3557DFB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FA6F36" w:rsidRPr="00657C59" w14:paraId="626F0643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A4E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EDB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372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E3C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AB338D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3B97" w14:textId="1ABF6AE8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99010B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6DEBFF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F4A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09515B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5DFBF86F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310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8B1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33F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9A0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89E444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E3F0A" w14:textId="710E1D15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9B56E6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058299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B7E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48002E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62758AFD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B41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69D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194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66C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EA68E5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0DC5" w14:textId="262BA88B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4B035E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711AC7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777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71DA658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FA6F36" w:rsidRPr="00657C59" w14:paraId="7C8DED97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E67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872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D38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DA6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FF98A2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44E5" w14:textId="7C293015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DA0D96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EC1714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8C6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4CF376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1DB1E44E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C55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AFB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EAF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982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CC650F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AEB4" w14:textId="0929AB52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A67183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018D43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155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CA62A4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FA6F36" w:rsidRPr="00657C59" w14:paraId="138CA505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426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460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41C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FF4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11D2E8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3A60" w14:textId="336A05F8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CBF515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2A02FA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EFB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3ACB44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66199C67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5E2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AD8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BFB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187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F6E60D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33D9" w14:textId="47C5461C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9230AA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05DC94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32E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150DC2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FA6F36" w:rsidRPr="00657C59" w14:paraId="2B5904AC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10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025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C89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A59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855966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D3A0" w14:textId="2EAD0CE1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DFE4B4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F9BF9A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615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834597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3C760203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F72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582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E19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9A5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73008E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0F3E" w14:textId="3C9F42DB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3FC785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7A1920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CF2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89A247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1E66CD9E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EE9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742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454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7C5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96A4E2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5169E" w14:textId="2E21BCFC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B818D2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411F92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0B2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0AACB34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FA6F36" w:rsidRPr="00657C59" w14:paraId="3CF51934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DA0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67B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068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B56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96E9DF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DF8BF" w14:textId="6299DDB5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42C9B3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E4A7E8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68D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DF50CB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64190057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A23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753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8E0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94A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154E35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948B" w14:textId="4E8DC7C5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E867AF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827B00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1D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84AAE9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3BB5D041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50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242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9A6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17A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2D7C21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53B4" w14:textId="14673A03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DC1037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0AE0B3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74C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6BBBFB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21149DDC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171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BB0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FEC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54A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44FC9F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3B1CA" w14:textId="61EAB5AD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CC880E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305F4B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C49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7EB186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582B28FB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C45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C32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99A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2CC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D87D19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8A82" w14:textId="6FBDA342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DF1671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10D546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B8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16E1BB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4EFF3C6F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00A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980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502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CB2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9516EB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3581" w14:textId="3216C9DB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33E533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90BCF3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F6C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9BEFD1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75864466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3E3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F62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346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C97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3663AF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B933" w14:textId="5E58767E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B5AC9B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4F8884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0B1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06388D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6D0B1095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ED2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9A7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13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624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B4DBF4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B238" w14:textId="1C63DB25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8F8027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D84175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BC6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8C873B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65ECD788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28A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5B1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B22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EEE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2F546B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03A4" w14:textId="0E0679F4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9E6706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873511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31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6BAC38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6B79CFF9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580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7D7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B4B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A7B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FE741F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5716" w14:textId="605EA434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AA8A81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345E7B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B53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D4F04D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31B573BE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66D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0E0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316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0B9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8F9860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0438" w14:textId="68F59D7F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789BE1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A4E922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EB6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C353EC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75CF1515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FCA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F76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B30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35D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5EF3D3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4518" w14:textId="17634BA5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FC3629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5AA0F8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6B4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B79AC2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3D80C767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C58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CD6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A2B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061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4E8A8C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9164" w14:textId="24F66508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6F6B02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0CF8CC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56E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90AC6F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12B98803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9F0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670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3EF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CE2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BFDEB9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BA85" w14:textId="486F1AFB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C57892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534D14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F78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1C1612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321C6C4D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A95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542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34C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04B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56ACAB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0B0B" w14:textId="44FBE28B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98792E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11C06C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FB9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72FDC1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34C4B143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940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748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A65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AAD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C62629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CA042" w14:textId="3224AFCC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34CCB4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4206C8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D7F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49A769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229B591B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1D7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856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56D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9C0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9B01F4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9838" w14:textId="6EF697AC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5FB582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6710E9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2C9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A9EA13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5E38B20A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150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C4E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821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CB0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B0CA6F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F5A6" w14:textId="0FEC6C5C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ED2D4E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93F1FB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F83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AD0FAF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699D2770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217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D6E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102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261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530571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9299" w14:textId="03EEF195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AC9ECF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F95BE5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EE9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177BD1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0CFD63EA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F3F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2ED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94FE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B89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E59CE1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49356" w14:textId="7764507F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FD5268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F34E70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08D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FAF8E9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08D1FEAB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B8A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1AA2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956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DD5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14A4AE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A85B" w14:textId="3067056E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4CF917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A0D279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0F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7FB900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6BB2F22B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A59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3F9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49A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A3C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3E4B26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F517" w14:textId="1AE86DEE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1D01FA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85A977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959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E85524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6B51A2D1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3D2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D45F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FF0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8F9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3E2B57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B55A" w14:textId="386CC57E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ED4F67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B010D7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C2A8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E2E8FD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37409E2E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1919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A095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5F6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B6A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A703D1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580B0" w14:textId="42D7629A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586C324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DF928CC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0987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23D5DB3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FA6F36" w:rsidRPr="00657C59" w14:paraId="5F69BA68" w14:textId="77777777" w:rsidTr="00B967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11D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673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EFEB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C7AA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3058E9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00EF" w14:textId="68913F0D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D9F8366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B80E830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6C01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A3431DD" w14:textId="77777777" w:rsidR="00FA6F36" w:rsidRPr="00657C59" w:rsidRDefault="00FA6F36" w:rsidP="00FA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6E6DBD47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0C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CCA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486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8FE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63B47B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DC7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28509D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4D80DD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F7E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40E29F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4526A268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3BF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21A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5EE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ED8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434436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9D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B50683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6BA89F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212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6444C0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372A6DA2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4A2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498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A30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F4F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B3CAFF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05C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A41816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E0D058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15F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CA593F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7EA01708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9FD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99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51A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EE0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0452AA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693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E0C2CD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42017B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378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0CEF52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33D3E" w:rsidRPr="00657C59" w14:paraId="5A5953AB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98B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C78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693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C8D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C995E2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90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F6C81D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0BD24F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E84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F60A9A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33D3E" w:rsidRPr="00657C59" w14:paraId="5F7192D2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BC7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BF9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59E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8AD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37CA7D6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579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F40623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405217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964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004E85D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36083873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7CF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456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531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741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0F76F5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3B3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C287CC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848EF6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68E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708574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5183C972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537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E53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E82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58C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5132CC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922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9B4FE2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F86721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7D8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9DF95D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7AA04D6C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F5A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D0D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2CD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BCB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A34DAC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C88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A4FB54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EE9EF0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E7D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8C00C2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0D6A9AA4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2D3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1A2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55C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DC8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5F9F3D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864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8882AD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ADF18F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DC4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D2B33A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28655989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45C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49C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004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8B5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9B189D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D2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98774B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C966C6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601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7F1A20B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646D8E18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938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0CD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848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0DC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9806F5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433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C48553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DF92C3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232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714E505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5C23E01A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233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799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193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A69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19953C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F01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A77453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CA6866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EA5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893E0C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3A391BCD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382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5A4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55E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E35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59E486C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4C9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8CB798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101F1C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5E6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6C6F88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576CA6E9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494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553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3DC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111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9C8E39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E71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E84A51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1BF2D1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9AB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2666F90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7B689152" w14:textId="77777777" w:rsidTr="00E0383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0DE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BE989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F160F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3B8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DBFBF"/>
            <w:noWrap/>
            <w:vAlign w:val="center"/>
            <w:hideMark/>
          </w:tcPr>
          <w:p w14:paraId="5F52625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80C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DBFBF"/>
            <w:noWrap/>
            <w:vAlign w:val="center"/>
            <w:hideMark/>
          </w:tcPr>
          <w:p w14:paraId="6D63842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1DD26E3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12E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4C6F5"/>
            <w:noWrap/>
            <w:vAlign w:val="center"/>
            <w:hideMark/>
          </w:tcPr>
          <w:p w14:paraId="6B717A2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005C71A0" w14:textId="77777777" w:rsidTr="00E0383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DE9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2A2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07E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A64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48C7DB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841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30993F2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21977E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37C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07E826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4AA8C635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A4F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BCF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45D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6D0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29724FA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BCC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23C0D2D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7663C3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818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2156AA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01FF59FB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B4A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070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312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1D4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5A0304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58A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371EB2A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FB76C6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9CA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6D2046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59EB97A8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AA0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CE9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783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241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025143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991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1BAAF57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897E3B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FB1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4DC13A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7F7F1A82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F0A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403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046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94E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8482A7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510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48DE257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D4F978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CFD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5FB3603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3CC6B582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E91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AE3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107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0CE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AE0EC4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3AA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129451F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F182C0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9A4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71509DE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583D5E13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092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F21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480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0F0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D64761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EAD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7124FC5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2F1855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946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D0DDF5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6A2F5A66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E07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D55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9AC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2C3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05E5AD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04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08AFE2B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E992A1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D91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70683E6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3831EF0A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D87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20A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A06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55C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598DA25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C49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3174C9E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872256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46F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77DB6EA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23CEA278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26C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797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5D5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924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936303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C08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68BB530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56E59F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1C3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869898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39DD8D7E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8A9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C6A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BBD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3D0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3DE647C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4CC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5DFB0E1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3587C5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1CB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A04EBF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7F801941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F30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9F6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D57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166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44E833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193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222F223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540D21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10C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6957A4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484F3E3D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C64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633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4C4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2FB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4316D9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476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2E2DCC1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DFBD63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D9F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F3B7DA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665EBD0D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7F3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CDF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B7D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C2A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75293B1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6EF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42CAE28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C60861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292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20AB4AB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77A710E6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82B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D03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F7B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2B2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2CF2A1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F4B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20F2EEB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2BBFC0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735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38718FD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440A1A33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EC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E31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DFC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0F5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C4956F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442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0D367B9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E312D3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A35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3704890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08A61E8A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010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3B1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806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EA7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994215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894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752E83B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47FDC0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86D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3C2593D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33D3E" w:rsidRPr="00657C59" w14:paraId="64D4A37D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4FC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4F3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087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A7C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0CA83C48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4D3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5828975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841D1D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458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3145FBA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7F4449C7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EED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892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449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F69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03005B4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406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0DA1DE4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5D8F8C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998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2729879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21CD75A5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5CE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6B9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AAA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17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64FE230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326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1E01E90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A563159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01D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6428AA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622A610B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FA0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DC8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DAF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0B1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7A4C673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C48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0A7E98B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5B55423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8A4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53EA64D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533D3E" w:rsidRPr="00657C59" w14:paraId="628BDA99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C8E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FA9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674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8C6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BF905D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030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13BF3204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8EE759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9C7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277C31B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533D3E" w:rsidRPr="00657C59" w14:paraId="3E55B2D0" w14:textId="77777777" w:rsidTr="00E0383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045D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0A230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EE82B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3851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4C6F5"/>
            <w:noWrap/>
            <w:vAlign w:val="center"/>
            <w:hideMark/>
          </w:tcPr>
          <w:p w14:paraId="549237B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565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AE2FA"/>
            <w:noWrap/>
            <w:vAlign w:val="center"/>
            <w:hideMark/>
          </w:tcPr>
          <w:p w14:paraId="7F09BA5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ly Positive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333E960A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CFF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DBFBF"/>
            <w:noWrap/>
            <w:vAlign w:val="center"/>
            <w:hideMark/>
          </w:tcPr>
          <w:p w14:paraId="6A4D9B8F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533D3E" w:rsidRPr="00657C59" w14:paraId="129EA578" w14:textId="77777777" w:rsidTr="00E0383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BBB0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3EE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25F7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419B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975BF16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786C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F88A15F" w14:textId="41590E30" w:rsidR="00533D3E" w:rsidRPr="00657C59" w:rsidRDefault="0003622C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</w:t>
            </w:r>
            <w:r w:rsidR="00533D3E"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7A3A70E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382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758F3985" w14:textId="77777777" w:rsidR="00533D3E" w:rsidRPr="00657C59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3622C" w:rsidRPr="00657C59" w14:paraId="33A9D000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3B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C25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E45C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8115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4B8A61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D72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7F960978" w14:textId="006CD01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9F64F08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CB4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527D802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7942028A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718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417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FC6C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89A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383DF3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C06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6B3D5E26" w14:textId="2D4023D1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C51C82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31E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FC1CF7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249D30B8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6C6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B60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2C7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A9F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8CC3EE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F92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60E0BB42" w14:textId="04CD81C5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87CC35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D8A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59080B0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3E2AE180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B665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195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A725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2B67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F26FD17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19B2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588EA04C" w14:textId="7A755589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2A86D4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5B2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04DA1A2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7A888F47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CB5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61E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D06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1E8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267B93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731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4D5D1599" w14:textId="209B922B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7127C8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962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27CCE56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4D2FC663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D3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1BBA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72C2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3B3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12BA1EA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630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17B7C9C9" w14:textId="30A59EE1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0C4D24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BDD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5EFA8E3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4522691E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AEAA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7C6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9B0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BE3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086A4FE8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22A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0EA6B41E" w14:textId="3E59B96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C58AD27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8B3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13A53D0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03622C" w:rsidRPr="00657C59" w14:paraId="305397A6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733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1F7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E69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7BE8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653395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921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19AFCA15" w14:textId="60F8331C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7E83FA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A497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5BA1F67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3622C" w:rsidRPr="00657C59" w14:paraId="7C71ACED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7DF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461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27B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3EAA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0948FFE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725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5D6778DF" w14:textId="6AB7F045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594EEF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099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5F8FF9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155EB211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E9F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C24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3EC8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7292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23E924C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BD8A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22B534A5" w14:textId="0DA48FEF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CB16BC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1A05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3CD0126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03622C" w:rsidRPr="00657C59" w14:paraId="2842B8D8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F5F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E822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223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64D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35BD0D5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65C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3A0D317F" w14:textId="166D7BBF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730983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A5D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0724C268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05672DB3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EA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16E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0FB5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54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53E4DD1C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644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332B8B61" w14:textId="53DBA205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88EE4E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2607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A4C8A6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3622C" w:rsidRPr="00657C59" w14:paraId="10F5D7DB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E50C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DFF7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E21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902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2165EF52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F28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79563745" w14:textId="51B5FBB3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B934E4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99B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0629E9AA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70CB011B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AFC5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EFC8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B5F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2E6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E142067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0595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54DEE9D6" w14:textId="230308D0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6BDA63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306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5A119D4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03622C" w:rsidRPr="00657C59" w14:paraId="706F5AA1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CFC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C2E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237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3B68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CECD5B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3AD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2D1081CD" w14:textId="347D8176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D506472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547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32F8089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2E833631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CC65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2CEA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C7F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99C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0E65974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324C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071878D6" w14:textId="1BDA7B0F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0E05A72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A3C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2F6AC7E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53C880F9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D0C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B65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DD1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FCB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331DD80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DBB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3E9D88D1" w14:textId="171D7BB2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C96A08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41E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124972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3622C" w:rsidRPr="00657C59" w14:paraId="7C3A018D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B25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8972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A0D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74C7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26A5EF3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648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503779EF" w14:textId="01E1EF3E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B4DB43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AAF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DDAC16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2C04471D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718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8397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042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62BE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766EFD6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EF6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7478194D" w14:textId="4E64E0DF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E6FA09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F0B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6CF5BD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6787FFFF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F9DA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03A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EC63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74F2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0F353FBC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BE48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4AC27F5C" w14:textId="02097574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29CD6E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D4C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D588235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3622C" w:rsidRPr="00657C59" w14:paraId="04A9159E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C42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2428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C74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EA3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6D2C8695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FD1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458111AE" w14:textId="4D3A2ED9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3900E2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2AF5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382BD577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57AA5D81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0AA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10E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CAF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ECB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17864B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C56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054C0932" w14:textId="1DE98B4A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1097CC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F8A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7DC3B2AC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6E7134B9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02CB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F2EC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250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102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8E5774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24CD" w14:textId="5721502A" w:rsidR="0003622C" w:rsidRPr="00657C59" w:rsidRDefault="00DB7D1F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FA6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3622C"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A6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03622C"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17198FB0" w14:textId="1AEB5B3D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AAA03CA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46B4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43855DED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03224F72" w14:textId="77777777" w:rsidTr="00E0383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7F1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6B5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E357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485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2BEDF862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A0D7" w14:textId="7B923C8B" w:rsidR="0003622C" w:rsidRPr="00657C59" w:rsidRDefault="00DB7D1F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FA6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3622C"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A6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03622C"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hideMark/>
          </w:tcPr>
          <w:p w14:paraId="404D3EC2" w14:textId="7C1CD42F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E6D6C78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292F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1D23D801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03622C" w:rsidRPr="00657C59" w14:paraId="4FFFD930" w14:textId="77777777" w:rsidTr="00E0383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E7AEA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4D3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DD5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2CB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F5"/>
            <w:noWrap/>
            <w:vAlign w:val="center"/>
            <w:hideMark/>
          </w:tcPr>
          <w:p w14:paraId="61063C79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DFA0" w14:textId="38692E6B" w:rsidR="0003622C" w:rsidRPr="00657C59" w:rsidRDefault="00DB7D1F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FA6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3622C"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A6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03622C"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F5"/>
            <w:noWrap/>
            <w:hideMark/>
          </w:tcPr>
          <w:p w14:paraId="1E71C5A8" w14:textId="4F1CEB83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B89148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A2310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F5"/>
            <w:noWrap/>
            <w:vAlign w:val="center"/>
            <w:hideMark/>
          </w:tcPr>
          <w:p w14:paraId="26100796" w14:textId="77777777" w:rsidR="0003622C" w:rsidRPr="00657C59" w:rsidRDefault="0003622C" w:rsidP="0003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7C5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</w:tr>
    </w:tbl>
    <w:p w14:paraId="253BDC28" w14:textId="77777777" w:rsidR="00533D3E" w:rsidRPr="00BA7672" w:rsidRDefault="00533D3E" w:rsidP="00533D3E">
      <w:pPr>
        <w:spacing w:before="100" w:after="0" w:line="240" w:lineRule="auto"/>
        <w:rPr>
          <w:rFonts w:ascii="Times New Roman" w:hAnsi="Times New Roman" w:cs="Times New Roman"/>
          <w:sz w:val="24"/>
          <w:szCs w:val="24"/>
        </w:rPr>
      </w:pPr>
      <w:r w:rsidRPr="00BA7672">
        <w:rPr>
          <w:rFonts w:ascii="Times New Roman" w:hAnsi="Times New Roman" w:cs="Times New Roman"/>
          <w:sz w:val="24"/>
          <w:szCs w:val="24"/>
        </w:rPr>
        <w:t xml:space="preserve">*Nucleocapsid (N) antigen concentration is reported as measured in the assay, without accounting for the sample dilution. </w:t>
      </w:r>
    </w:p>
    <w:p w14:paraId="0479BC95" w14:textId="54129755" w:rsidR="00533D3E" w:rsidRDefault="00533D3E" w:rsidP="00533D3E">
      <w:pPr>
        <w:spacing w:before="100" w:line="240" w:lineRule="auto"/>
        <w:rPr>
          <w:rFonts w:ascii="Times New Roman" w:hAnsi="Times New Roman" w:cs="Times New Roman"/>
          <w:sz w:val="24"/>
          <w:szCs w:val="24"/>
        </w:rPr>
      </w:pPr>
      <w:r w:rsidRPr="00BA7672">
        <w:rPr>
          <w:rFonts w:ascii="Times New Roman" w:hAnsi="Times New Roman" w:cs="Times New Roman"/>
          <w:sz w:val="24"/>
          <w:szCs w:val="24"/>
        </w:rPr>
        <w:t xml:space="preserve">**Nucleocapsid (N) antigen test positivity cut-off (0.32 </w:t>
      </w:r>
      <w:proofErr w:type="spellStart"/>
      <w:r w:rsidRPr="00BA7672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BA7672">
        <w:rPr>
          <w:rFonts w:ascii="Times New Roman" w:hAnsi="Times New Roman" w:cs="Times New Roman"/>
          <w:sz w:val="24"/>
          <w:szCs w:val="24"/>
        </w:rPr>
        <w:t>/</w:t>
      </w:r>
      <w:r w:rsidR="0003622C">
        <w:rPr>
          <w:rFonts w:ascii="Times New Roman" w:hAnsi="Times New Roman" w:cs="Times New Roman"/>
          <w:sz w:val="24"/>
          <w:szCs w:val="24"/>
        </w:rPr>
        <w:t>ml</w:t>
      </w:r>
      <w:r w:rsidRPr="00BA767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672">
        <w:rPr>
          <w:rFonts w:ascii="Times New Roman" w:hAnsi="Times New Roman" w:cs="Times New Roman"/>
          <w:sz w:val="24"/>
          <w:szCs w:val="24"/>
        </w:rPr>
        <w:t xml:space="preserve">is set at the value of </w:t>
      </w:r>
      <w:r>
        <w:rPr>
          <w:rFonts w:ascii="Times New Roman" w:hAnsi="Times New Roman" w:cs="Times New Roman"/>
          <w:sz w:val="24"/>
          <w:szCs w:val="24"/>
        </w:rPr>
        <w:t xml:space="preserve">twice </w:t>
      </w:r>
      <w:r w:rsidRPr="00BA7672">
        <w:rPr>
          <w:rFonts w:ascii="Times New Roman" w:hAnsi="Times New Roman" w:cs="Times New Roman"/>
          <w:sz w:val="24"/>
          <w:szCs w:val="24"/>
        </w:rPr>
        <w:t xml:space="preserve">the lower limit of detection of the assay </w:t>
      </w:r>
      <w:r>
        <w:rPr>
          <w:rFonts w:ascii="Times New Roman" w:hAnsi="Times New Roman" w:cs="Times New Roman"/>
          <w:sz w:val="24"/>
          <w:szCs w:val="24"/>
        </w:rPr>
        <w:t xml:space="preserve">(0.16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r w:rsidR="0003622C">
        <w:rPr>
          <w:rFonts w:ascii="Times New Roman" w:hAnsi="Times New Roman" w:cs="Times New Roman"/>
          <w:sz w:val="24"/>
          <w:szCs w:val="24"/>
        </w:rPr>
        <w:t>ml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2300"/>
        <w:gridCol w:w="2300"/>
        <w:gridCol w:w="2300"/>
      </w:tblGrid>
      <w:tr w:rsidR="00533D3E" w:rsidRPr="00AF755F" w14:paraId="37C85AE2" w14:textId="77777777" w:rsidTr="00E03839">
        <w:trPr>
          <w:trHeight w:val="372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DBFBF"/>
            <w:noWrap/>
            <w:vAlign w:val="center"/>
            <w:hideMark/>
          </w:tcPr>
          <w:p w14:paraId="4D444FA2" w14:textId="77777777" w:rsidR="00533D3E" w:rsidRPr="00AF755F" w:rsidRDefault="00533D3E" w:rsidP="00E0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F755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2FA"/>
            <w:noWrap/>
            <w:vAlign w:val="center"/>
            <w:hideMark/>
          </w:tcPr>
          <w:p w14:paraId="50AFD9D6" w14:textId="77777777" w:rsidR="00533D3E" w:rsidRPr="00AF755F" w:rsidRDefault="00533D3E" w:rsidP="00E0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F755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F5"/>
            <w:noWrap/>
            <w:vAlign w:val="center"/>
            <w:hideMark/>
          </w:tcPr>
          <w:p w14:paraId="0544B45F" w14:textId="77777777" w:rsidR="00533D3E" w:rsidRPr="00AF755F" w:rsidRDefault="00533D3E" w:rsidP="00E03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AF755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</w:p>
        </w:tc>
      </w:tr>
      <w:tr w:rsidR="00533D3E" w:rsidRPr="00AF755F" w14:paraId="5C991132" w14:textId="77777777" w:rsidTr="00E03839">
        <w:trPr>
          <w:trHeight w:val="372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56B0" w14:textId="77777777" w:rsidR="00533D3E" w:rsidRPr="00AF755F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AF7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egat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5576" w14:textId="77777777" w:rsidR="00533D3E" w:rsidRPr="00AF755F" w:rsidRDefault="00533D3E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AF7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eakly posit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5A32" w14:textId="0A919DE8" w:rsidR="00533D3E" w:rsidRPr="00AF755F" w:rsidRDefault="0003622C" w:rsidP="00E03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rongly p</w:t>
            </w:r>
            <w:r w:rsidR="00533D3E" w:rsidRPr="00AF7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sitive</w:t>
            </w:r>
          </w:p>
        </w:tc>
      </w:tr>
    </w:tbl>
    <w:p w14:paraId="657579AB" w14:textId="77777777" w:rsidR="00533D3E" w:rsidRDefault="00533D3E"/>
    <w:sectPr w:rsidR="00533D3E" w:rsidSect="00533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CC2DD3"/>
    <w:multiLevelType w:val="hybridMultilevel"/>
    <w:tmpl w:val="6B400432"/>
    <w:lvl w:ilvl="0" w:tplc="20247F92">
      <w:start w:val="21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5970BA"/>
    <w:multiLevelType w:val="hybridMultilevel"/>
    <w:tmpl w:val="A09E6464"/>
    <w:lvl w:ilvl="0" w:tplc="A3FA58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3E5170"/>
    <w:multiLevelType w:val="hybridMultilevel"/>
    <w:tmpl w:val="4552B050"/>
    <w:lvl w:ilvl="0" w:tplc="730E6D7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340C8"/>
    <w:multiLevelType w:val="hybridMultilevel"/>
    <w:tmpl w:val="4728341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5968C9"/>
    <w:multiLevelType w:val="hybridMultilevel"/>
    <w:tmpl w:val="2640A7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D3E"/>
    <w:rsid w:val="0003622C"/>
    <w:rsid w:val="001C5065"/>
    <w:rsid w:val="00392A95"/>
    <w:rsid w:val="00533D3E"/>
    <w:rsid w:val="00DB7D1F"/>
    <w:rsid w:val="00F208C0"/>
    <w:rsid w:val="00FA6F36"/>
    <w:rsid w:val="00FD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A7BA7"/>
  <w15:chartTrackingRefBased/>
  <w15:docId w15:val="{5DF20082-2FD2-4A31-A9D8-5DF43E4C7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D3E"/>
    <w:rPr>
      <w:rFonts w:eastAsia="SimSu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3D3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33D3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33D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D3E"/>
    <w:pPr>
      <w:spacing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D3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33D3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D3E"/>
    <w:rPr>
      <w:rFonts w:eastAsia="SimSun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D3E"/>
    <w:rPr>
      <w:rFonts w:eastAsia="SimSun"/>
      <w:b/>
      <w:bCs/>
      <w:sz w:val="20"/>
      <w:szCs w:val="20"/>
      <w:lang w:val="en-CA" w:eastAsia="en-US"/>
    </w:rPr>
  </w:style>
  <w:style w:type="paragraph" w:styleId="Revision">
    <w:name w:val="Revision"/>
    <w:hidden/>
    <w:uiPriority w:val="99"/>
    <w:semiHidden/>
    <w:rsid w:val="00533D3E"/>
    <w:pPr>
      <w:spacing w:after="0" w:line="240" w:lineRule="auto"/>
    </w:pPr>
    <w:rPr>
      <w:rFonts w:eastAsia="SimSun"/>
      <w:lang w:val="en-CA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33D3E"/>
    <w:rPr>
      <w:color w:val="8C8C8C"/>
      <w:u w:val="single"/>
    </w:rPr>
  </w:style>
  <w:style w:type="paragraph" w:customStyle="1" w:styleId="msonormal0">
    <w:name w:val="msonormal"/>
    <w:basedOn w:val="Normal"/>
    <w:rsid w:val="00533D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6">
    <w:name w:val="xl66"/>
    <w:basedOn w:val="Normal"/>
    <w:rsid w:val="00533D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7">
    <w:name w:val="xl67"/>
    <w:basedOn w:val="Normal"/>
    <w:rsid w:val="00533D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68">
    <w:name w:val="xl68"/>
    <w:basedOn w:val="Normal"/>
    <w:rsid w:val="00533D3E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69">
    <w:name w:val="xl69"/>
    <w:basedOn w:val="Normal"/>
    <w:rsid w:val="00533D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70">
    <w:name w:val="xl70"/>
    <w:basedOn w:val="Normal"/>
    <w:rsid w:val="00533D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71">
    <w:name w:val="xl71"/>
    <w:basedOn w:val="Normal"/>
    <w:rsid w:val="00533D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2">
    <w:name w:val="xl72"/>
    <w:basedOn w:val="Normal"/>
    <w:rsid w:val="00533D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3">
    <w:name w:val="xl73"/>
    <w:basedOn w:val="Normal"/>
    <w:rsid w:val="00533D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4">
    <w:name w:val="xl74"/>
    <w:basedOn w:val="Normal"/>
    <w:rsid w:val="00533D3E"/>
    <w:pPr>
      <w:shd w:val="clear" w:color="000000" w:fill="FD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5">
    <w:name w:val="xl75"/>
    <w:basedOn w:val="Normal"/>
    <w:rsid w:val="00533D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6">
    <w:name w:val="xl76"/>
    <w:basedOn w:val="Normal"/>
    <w:rsid w:val="00533D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77">
    <w:name w:val="xl77"/>
    <w:basedOn w:val="Normal"/>
    <w:rsid w:val="00533D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8">
    <w:name w:val="xl78"/>
    <w:basedOn w:val="Normal"/>
    <w:rsid w:val="00533D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9">
    <w:name w:val="xl79"/>
    <w:basedOn w:val="Normal"/>
    <w:rsid w:val="00533D3E"/>
    <w:pPr>
      <w:shd w:val="clear" w:color="000000" w:fill="DAE2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80">
    <w:name w:val="xl80"/>
    <w:basedOn w:val="Normal"/>
    <w:rsid w:val="00533D3E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81">
    <w:name w:val="xl81"/>
    <w:basedOn w:val="Normal"/>
    <w:rsid w:val="00533D3E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82">
    <w:name w:val="xl82"/>
    <w:basedOn w:val="Normal"/>
    <w:rsid w:val="00533D3E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83">
    <w:name w:val="xl83"/>
    <w:basedOn w:val="Normal"/>
    <w:rsid w:val="00533D3E"/>
    <w:pPr>
      <w:pBdr>
        <w:bottom w:val="double" w:sz="6" w:space="0" w:color="auto"/>
      </w:pBdr>
      <w:shd w:val="clear" w:color="000000" w:fill="DAE2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84">
    <w:name w:val="xl84"/>
    <w:basedOn w:val="Normal"/>
    <w:rsid w:val="00533D3E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85">
    <w:name w:val="xl85"/>
    <w:basedOn w:val="Normal"/>
    <w:rsid w:val="00533D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86">
    <w:name w:val="xl86"/>
    <w:basedOn w:val="Normal"/>
    <w:rsid w:val="00533D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87">
    <w:name w:val="xl87"/>
    <w:basedOn w:val="Normal"/>
    <w:rsid w:val="00533D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88">
    <w:name w:val="xl88"/>
    <w:basedOn w:val="Normal"/>
    <w:rsid w:val="00533D3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89">
    <w:name w:val="xl89"/>
    <w:basedOn w:val="Normal"/>
    <w:rsid w:val="00533D3E"/>
    <w:pPr>
      <w:shd w:val="clear" w:color="000000" w:fill="FD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90">
    <w:name w:val="xl90"/>
    <w:basedOn w:val="Normal"/>
    <w:rsid w:val="00533D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91">
    <w:name w:val="xl91"/>
    <w:basedOn w:val="Normal"/>
    <w:rsid w:val="00533D3E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92">
    <w:name w:val="xl92"/>
    <w:basedOn w:val="Normal"/>
    <w:rsid w:val="00533D3E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93">
    <w:name w:val="xl93"/>
    <w:basedOn w:val="Normal"/>
    <w:rsid w:val="00533D3E"/>
    <w:pPr>
      <w:shd w:val="clear" w:color="000000" w:fill="B4C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94">
    <w:name w:val="xl94"/>
    <w:basedOn w:val="Normal"/>
    <w:rsid w:val="00533D3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95">
    <w:name w:val="xl95"/>
    <w:basedOn w:val="Normal"/>
    <w:rsid w:val="00533D3E"/>
    <w:pPr>
      <w:shd w:val="clear" w:color="000000" w:fill="B4C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96">
    <w:name w:val="xl96"/>
    <w:basedOn w:val="Normal"/>
    <w:rsid w:val="00533D3E"/>
    <w:pPr>
      <w:shd w:val="clear" w:color="000000" w:fill="B4C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97">
    <w:name w:val="xl97"/>
    <w:basedOn w:val="Normal"/>
    <w:rsid w:val="00533D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98">
    <w:name w:val="xl98"/>
    <w:basedOn w:val="Normal"/>
    <w:rsid w:val="00533D3E"/>
    <w:pPr>
      <w:pBdr>
        <w:bottom w:val="double" w:sz="6" w:space="0" w:color="auto"/>
      </w:pBdr>
      <w:shd w:val="clear" w:color="000000" w:fill="FD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99">
    <w:name w:val="xl99"/>
    <w:basedOn w:val="Normal"/>
    <w:rsid w:val="00533D3E"/>
    <w:pPr>
      <w:pBdr>
        <w:bottom w:val="double" w:sz="6" w:space="0" w:color="auto"/>
      </w:pBdr>
      <w:shd w:val="clear" w:color="000000" w:fill="FD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100">
    <w:name w:val="xl100"/>
    <w:basedOn w:val="Normal"/>
    <w:rsid w:val="00533D3E"/>
    <w:pPr>
      <w:pBdr>
        <w:bottom w:val="double" w:sz="6" w:space="0" w:color="auto"/>
      </w:pBdr>
      <w:shd w:val="clear" w:color="000000" w:fill="B4C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101">
    <w:name w:val="xl101"/>
    <w:basedOn w:val="Normal"/>
    <w:rsid w:val="00533D3E"/>
    <w:pPr>
      <w:pBdr>
        <w:bottom w:val="double" w:sz="6" w:space="0" w:color="auto"/>
      </w:pBdr>
      <w:shd w:val="clear" w:color="000000" w:fill="B4C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102">
    <w:name w:val="xl102"/>
    <w:basedOn w:val="Normal"/>
    <w:rsid w:val="00533D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103">
    <w:name w:val="xl103"/>
    <w:basedOn w:val="Normal"/>
    <w:rsid w:val="00533D3E"/>
    <w:pPr>
      <w:pBdr>
        <w:bottom w:val="single" w:sz="8" w:space="0" w:color="auto"/>
      </w:pBdr>
      <w:shd w:val="clear" w:color="000000" w:fill="B4C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104">
    <w:name w:val="xl104"/>
    <w:basedOn w:val="Normal"/>
    <w:rsid w:val="00533D3E"/>
    <w:pPr>
      <w:pBdr>
        <w:bottom w:val="single" w:sz="8" w:space="0" w:color="auto"/>
      </w:pBdr>
      <w:shd w:val="clear" w:color="000000" w:fill="B4C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105">
    <w:name w:val="xl105"/>
    <w:basedOn w:val="Normal"/>
    <w:rsid w:val="00533D3E"/>
    <w:pPr>
      <w:pBdr>
        <w:bottom w:val="single" w:sz="8" w:space="0" w:color="auto"/>
      </w:pBdr>
      <w:shd w:val="clear" w:color="000000" w:fill="B4C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106">
    <w:name w:val="xl106"/>
    <w:basedOn w:val="Normal"/>
    <w:rsid w:val="00533D3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107">
    <w:name w:val="xl107"/>
    <w:basedOn w:val="Normal"/>
    <w:rsid w:val="00533D3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108">
    <w:name w:val="xl108"/>
    <w:basedOn w:val="Normal"/>
    <w:rsid w:val="00533D3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533D3E"/>
    <w:rPr>
      <w:color w:val="808080"/>
    </w:rPr>
  </w:style>
  <w:style w:type="paragraph" w:customStyle="1" w:styleId="csl-entry">
    <w:name w:val="csl-entry"/>
    <w:basedOn w:val="Normal"/>
    <w:rsid w:val="00533D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3D3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D3E"/>
    <w:rPr>
      <w:rFonts w:ascii="Segoe UI" w:eastAsia="SimSun" w:hAnsi="Segoe UI" w:cs="Segoe UI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leftherios.Diamandis@sinaihealthsystem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F96161"/>
      </a:accent1>
      <a:accent2>
        <a:srgbClr val="42D279"/>
      </a:accent2>
      <a:accent3>
        <a:srgbClr val="DB9CFE"/>
      </a:accent3>
      <a:accent4>
        <a:srgbClr val="4775E7"/>
      </a:accent4>
      <a:accent5>
        <a:srgbClr val="9A86CC"/>
      </a:accent5>
      <a:accent6>
        <a:srgbClr val="FDBBA1"/>
      </a:accent6>
      <a:hlink>
        <a:srgbClr val="61E9AF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54</Words>
  <Characters>6581</Characters>
  <Application>Microsoft Office Word</Application>
  <DocSecurity>0</DocSecurity>
  <Lines>54</Lines>
  <Paragraphs>15</Paragraphs>
  <ScaleCrop>false</ScaleCrop>
  <Company/>
  <LinksUpToDate>false</LinksUpToDate>
  <CharactersWithSpaces>7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Ren</dc:creator>
  <cp:keywords/>
  <dc:description/>
  <cp:lastModifiedBy>Annie Ren</cp:lastModifiedBy>
  <cp:revision>8</cp:revision>
  <dcterms:created xsi:type="dcterms:W3CDTF">2021-02-01T18:58:00Z</dcterms:created>
  <dcterms:modified xsi:type="dcterms:W3CDTF">2021-02-16T18:19:00Z</dcterms:modified>
</cp:coreProperties>
</file>